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535F6" w14:textId="77777777" w:rsidR="00801DA4" w:rsidRDefault="00801DA4" w:rsidP="00801DA4">
      <w:r>
        <w:t>Supplemental Material 2: Asthma Navigator Interview Guide</w:t>
      </w:r>
    </w:p>
    <w:p w14:paraId="370409BE" w14:textId="77777777" w:rsidR="00801DA4" w:rsidRPr="00844040" w:rsidRDefault="00801DA4" w:rsidP="00801DA4">
      <w:pPr>
        <w:numPr>
          <w:ilvl w:val="0"/>
          <w:numId w:val="1"/>
        </w:numPr>
      </w:pPr>
      <w:r w:rsidRPr="00844040">
        <w:t>To start us off, can you tell me about your overall experience as an Asthma Navigator this year?</w:t>
      </w:r>
      <w:r>
        <w:t xml:space="preserve"> </w:t>
      </w:r>
      <w:r>
        <w:rPr>
          <w:i/>
          <w:iCs/>
        </w:rPr>
        <w:t>[</w:t>
      </w:r>
      <w:r w:rsidRPr="00A921A9">
        <w:rPr>
          <w:i/>
          <w:iCs/>
        </w:rPr>
        <w:t>PRISM – setting/</w:t>
      </w:r>
      <w:r>
        <w:rPr>
          <w:i/>
          <w:iCs/>
        </w:rPr>
        <w:t>navigator</w:t>
      </w:r>
      <w:r w:rsidRPr="00A921A9">
        <w:rPr>
          <w:i/>
          <w:iCs/>
        </w:rPr>
        <w:t xml:space="preserve"> perspectives of intervention and acceptability/feasibility</w:t>
      </w:r>
      <w:r>
        <w:rPr>
          <w:i/>
          <w:iCs/>
        </w:rPr>
        <w:t>]</w:t>
      </w:r>
      <w:r w:rsidRPr="00A921A9">
        <w:rPr>
          <w:i/>
          <w:iCs/>
        </w:rPr>
        <w:t xml:space="preserve">  </w:t>
      </w:r>
    </w:p>
    <w:p w14:paraId="30F67CAA" w14:textId="77777777" w:rsidR="00801DA4" w:rsidRPr="00844040" w:rsidRDefault="00801DA4" w:rsidP="00801DA4">
      <w:pPr>
        <w:numPr>
          <w:ilvl w:val="1"/>
          <w:numId w:val="1"/>
        </w:numPr>
      </w:pPr>
      <w:r w:rsidRPr="00844040">
        <w:t>What do you like most about the BACK program?</w:t>
      </w:r>
    </w:p>
    <w:p w14:paraId="7B1959E6" w14:textId="77777777" w:rsidR="00801DA4" w:rsidRPr="00844040" w:rsidRDefault="00801DA4" w:rsidP="00801DA4">
      <w:pPr>
        <w:numPr>
          <w:ilvl w:val="0"/>
          <w:numId w:val="1"/>
        </w:numPr>
      </w:pPr>
      <w:r w:rsidRPr="00844040">
        <w:t xml:space="preserve">How has working with the BACK program compared with your initial expectations? </w:t>
      </w:r>
    </w:p>
    <w:p w14:paraId="169ACC16" w14:textId="77777777" w:rsidR="00801DA4" w:rsidRPr="00844040" w:rsidRDefault="00801DA4" w:rsidP="00801DA4">
      <w:pPr>
        <w:numPr>
          <w:ilvl w:val="0"/>
          <w:numId w:val="1"/>
        </w:numPr>
      </w:pPr>
      <w:r w:rsidRPr="00844040">
        <w:t xml:space="preserve">Does the BACK program seem to work better for certain schools/school nurses? Why do you think the program was a better fit for these schools? (probe for school/community/nurse characteristics) </w:t>
      </w:r>
      <w:r w:rsidRPr="00844040">
        <w:rPr>
          <w:i/>
          <w:iCs/>
        </w:rPr>
        <w:t>[If additional clarification needed]</w:t>
      </w:r>
      <w:r w:rsidRPr="00844040">
        <w:t xml:space="preserve"> When I say fit, I mean, how well does the program align with the schools’ strengths and needs, values and culture, and schools’ priorities, for example.</w:t>
      </w:r>
      <w:r>
        <w:t xml:space="preserve"> </w:t>
      </w:r>
      <w:r>
        <w:rPr>
          <w:i/>
          <w:iCs/>
        </w:rPr>
        <w:t>[</w:t>
      </w:r>
      <w:r w:rsidRPr="00A921A9">
        <w:rPr>
          <w:i/>
          <w:iCs/>
        </w:rPr>
        <w:t>PRISM – implementation and sustainability infrastructure</w:t>
      </w:r>
      <w:r>
        <w:rPr>
          <w:i/>
          <w:iCs/>
        </w:rPr>
        <w:t>]</w:t>
      </w:r>
    </w:p>
    <w:p w14:paraId="4B942176" w14:textId="77777777" w:rsidR="00801DA4" w:rsidRPr="00844040" w:rsidRDefault="00801DA4" w:rsidP="00801DA4">
      <w:pPr>
        <w:numPr>
          <w:ilvl w:val="1"/>
          <w:numId w:val="1"/>
        </w:numPr>
      </w:pPr>
      <w:r w:rsidRPr="00844040">
        <w:t xml:space="preserve">In what ways does BACK not work in certain schools/for certain school nurses? How could we change the BACK program for it to be a better “fit”? </w:t>
      </w:r>
    </w:p>
    <w:p w14:paraId="0CD491EC" w14:textId="77777777" w:rsidR="00801DA4" w:rsidRPr="00844040" w:rsidRDefault="00801DA4" w:rsidP="00801DA4">
      <w:pPr>
        <w:numPr>
          <w:ilvl w:val="0"/>
          <w:numId w:val="1"/>
        </w:numPr>
      </w:pPr>
      <w:r w:rsidRPr="00844040">
        <w:t>In what ways has the BACK</w:t>
      </w:r>
      <w:r w:rsidRPr="00844040">
        <w:rPr>
          <w:i/>
          <w:iCs/>
        </w:rPr>
        <w:t xml:space="preserve"> </w:t>
      </w:r>
      <w:r w:rsidRPr="00844040">
        <w:t>program provided you with helpful information to help take care of kids with uncontrolled asthma? (scripting, prompts, tips, checklists, training etc.)</w:t>
      </w:r>
      <w:r>
        <w:t xml:space="preserve"> </w:t>
      </w:r>
      <w:r>
        <w:rPr>
          <w:i/>
          <w:iCs/>
        </w:rPr>
        <w:t>[PRISM-</w:t>
      </w:r>
      <w:r w:rsidRPr="00A921A9">
        <w:rPr>
          <w:i/>
          <w:iCs/>
        </w:rPr>
        <w:t>implementation quality-resources for engagement</w:t>
      </w:r>
      <w:r>
        <w:rPr>
          <w:i/>
          <w:iCs/>
        </w:rPr>
        <w:t>]</w:t>
      </w:r>
    </w:p>
    <w:p w14:paraId="51EECD58" w14:textId="77777777" w:rsidR="00801DA4" w:rsidRPr="00844040" w:rsidRDefault="00801DA4" w:rsidP="00801DA4">
      <w:pPr>
        <w:numPr>
          <w:ilvl w:val="0"/>
          <w:numId w:val="1"/>
        </w:numPr>
      </w:pPr>
      <w:r w:rsidRPr="00844040">
        <w:t xml:space="preserve">How does this program help to support children with asthma and their families? </w:t>
      </w:r>
      <w:r>
        <w:rPr>
          <w:i/>
          <w:iCs/>
        </w:rPr>
        <w:t>[</w:t>
      </w:r>
      <w:r w:rsidRPr="00A921A9">
        <w:rPr>
          <w:i/>
          <w:iCs/>
        </w:rPr>
        <w:t>PRISM – setting/</w:t>
      </w:r>
      <w:r>
        <w:rPr>
          <w:i/>
          <w:iCs/>
        </w:rPr>
        <w:t>navigator</w:t>
      </w:r>
      <w:r w:rsidRPr="00A921A9">
        <w:rPr>
          <w:i/>
          <w:iCs/>
        </w:rPr>
        <w:t xml:space="preserve"> perspectives of intervention and perceived effectiveness</w:t>
      </w:r>
      <w:r>
        <w:rPr>
          <w:i/>
          <w:iCs/>
        </w:rPr>
        <w:t>]</w:t>
      </w:r>
      <w:r w:rsidRPr="00A921A9">
        <w:rPr>
          <w:i/>
          <w:iCs/>
        </w:rPr>
        <w:t xml:space="preserve">  </w:t>
      </w:r>
    </w:p>
    <w:p w14:paraId="5148952A" w14:textId="77777777" w:rsidR="00801DA4" w:rsidRPr="00844040" w:rsidRDefault="00801DA4" w:rsidP="00801DA4">
      <w:pPr>
        <w:numPr>
          <w:ilvl w:val="1"/>
          <w:numId w:val="1"/>
        </w:numPr>
      </w:pPr>
      <w:r w:rsidRPr="00844040">
        <w:t xml:space="preserve">As an asthma navigator, what do you do to support effective asthma management? </w:t>
      </w:r>
    </w:p>
    <w:p w14:paraId="688F512F" w14:textId="77777777" w:rsidR="00801DA4" w:rsidRPr="00844040" w:rsidRDefault="00801DA4" w:rsidP="00801DA4">
      <w:pPr>
        <w:numPr>
          <w:ilvl w:val="1"/>
          <w:numId w:val="1"/>
        </w:numPr>
      </w:pPr>
      <w:r w:rsidRPr="00844040">
        <w:t xml:space="preserve">What additional benefit does this program offer to families? Schools/school nurses? Health care providers? </w:t>
      </w:r>
    </w:p>
    <w:p w14:paraId="5D2A6B9D" w14:textId="77777777" w:rsidR="00801DA4" w:rsidRPr="00844040" w:rsidRDefault="00801DA4" w:rsidP="00801DA4">
      <w:pPr>
        <w:numPr>
          <w:ilvl w:val="1"/>
          <w:numId w:val="1"/>
        </w:numPr>
      </w:pPr>
      <w:r w:rsidRPr="00844040">
        <w:t xml:space="preserve">Can you tell me about what went well and what didn’t go well in your communication with students/families? Providers? School nurses? </w:t>
      </w:r>
    </w:p>
    <w:p w14:paraId="3F6F4352" w14:textId="77777777" w:rsidR="00801DA4" w:rsidRPr="00844040" w:rsidRDefault="00801DA4" w:rsidP="00801DA4">
      <w:pPr>
        <w:numPr>
          <w:ilvl w:val="1"/>
          <w:numId w:val="1"/>
        </w:numPr>
      </w:pPr>
      <w:r w:rsidRPr="00844040">
        <w:t>[ENHANCED ONLY] As part of the program, schools were supposed to send out 6 newsletters sharing information about asthma. Do you know if these were sent out?</w:t>
      </w:r>
      <w:r>
        <w:t xml:space="preserve"> </w:t>
      </w:r>
      <w:r>
        <w:rPr>
          <w:i/>
          <w:iCs/>
        </w:rPr>
        <w:t>[</w:t>
      </w:r>
      <w:r w:rsidRPr="00A921A9">
        <w:rPr>
          <w:i/>
          <w:iCs/>
        </w:rPr>
        <w:t>PRISM – perspectives on intervention – specifically perspectives on the newsletters/network weaving of program with school and families—Implementation strategy quality</w:t>
      </w:r>
      <w:r>
        <w:rPr>
          <w:i/>
          <w:iCs/>
        </w:rPr>
        <w:t>]</w:t>
      </w:r>
      <w:r w:rsidRPr="00A921A9">
        <w:rPr>
          <w:i/>
          <w:iCs/>
        </w:rPr>
        <w:t xml:space="preserve">  </w:t>
      </w:r>
    </w:p>
    <w:p w14:paraId="2A768019" w14:textId="77777777" w:rsidR="00801DA4" w:rsidRPr="00844040" w:rsidRDefault="00801DA4" w:rsidP="00801DA4">
      <w:pPr>
        <w:numPr>
          <w:ilvl w:val="2"/>
          <w:numId w:val="1"/>
        </w:numPr>
      </w:pPr>
      <w:r w:rsidRPr="00844040">
        <w:t xml:space="preserve">What impact do you think these newsletters </w:t>
      </w:r>
      <w:proofErr w:type="gramStart"/>
      <w:r w:rsidRPr="00844040">
        <w:t>had</w:t>
      </w:r>
      <w:proofErr w:type="gramEnd"/>
      <w:r w:rsidRPr="00844040">
        <w:t xml:space="preserve"> on students with asthma? What about the larger school community? </w:t>
      </w:r>
    </w:p>
    <w:p w14:paraId="1F1D1AB9" w14:textId="77777777" w:rsidR="00801DA4" w:rsidRPr="00844040" w:rsidRDefault="00801DA4" w:rsidP="00801DA4">
      <w:pPr>
        <w:numPr>
          <w:ilvl w:val="2"/>
          <w:numId w:val="1"/>
        </w:numPr>
      </w:pPr>
      <w:r w:rsidRPr="00844040">
        <w:t>How were these newsletters distributed to families (modality)?</w:t>
      </w:r>
    </w:p>
    <w:p w14:paraId="3A96E44E" w14:textId="77777777" w:rsidR="00801DA4" w:rsidRPr="00844040" w:rsidRDefault="00801DA4" w:rsidP="00801DA4">
      <w:pPr>
        <w:numPr>
          <w:ilvl w:val="0"/>
          <w:numId w:val="1"/>
        </w:numPr>
      </w:pPr>
      <w:r w:rsidRPr="00844040">
        <w:t xml:space="preserve">What concerns do you have about the BACK program? </w:t>
      </w:r>
      <w:r>
        <w:rPr>
          <w:i/>
          <w:iCs/>
        </w:rPr>
        <w:t>[</w:t>
      </w:r>
      <w:r w:rsidRPr="00A921A9">
        <w:rPr>
          <w:i/>
          <w:iCs/>
        </w:rPr>
        <w:t>PRISM – setting/</w:t>
      </w:r>
      <w:r>
        <w:rPr>
          <w:i/>
          <w:iCs/>
        </w:rPr>
        <w:t>navigator</w:t>
      </w:r>
      <w:r w:rsidRPr="00A921A9">
        <w:rPr>
          <w:i/>
          <w:iCs/>
        </w:rPr>
        <w:t xml:space="preserve"> perspectives of intervention – and PRISM – characteristics setting/</w:t>
      </w:r>
      <w:r>
        <w:rPr>
          <w:i/>
          <w:iCs/>
        </w:rPr>
        <w:t>navigator</w:t>
      </w:r>
      <w:r w:rsidRPr="00A921A9">
        <w:rPr>
          <w:i/>
          <w:iCs/>
        </w:rPr>
        <w:t>/ feasibility - early sustainment</w:t>
      </w:r>
      <w:r>
        <w:rPr>
          <w:i/>
          <w:iCs/>
        </w:rPr>
        <w:t>]</w:t>
      </w:r>
      <w:r w:rsidRPr="00A921A9">
        <w:rPr>
          <w:i/>
          <w:iCs/>
        </w:rPr>
        <w:t xml:space="preserve">  </w:t>
      </w:r>
    </w:p>
    <w:p w14:paraId="49C1478C" w14:textId="77777777" w:rsidR="00801DA4" w:rsidRPr="00844040" w:rsidRDefault="00801DA4" w:rsidP="00801DA4">
      <w:pPr>
        <w:numPr>
          <w:ilvl w:val="1"/>
          <w:numId w:val="1"/>
        </w:numPr>
      </w:pPr>
      <w:r w:rsidRPr="00844040">
        <w:t xml:space="preserve">What challenges did you experience this past year? </w:t>
      </w:r>
    </w:p>
    <w:p w14:paraId="16E29D14" w14:textId="77777777" w:rsidR="00801DA4" w:rsidRPr="00844040" w:rsidRDefault="00801DA4" w:rsidP="00801DA4">
      <w:pPr>
        <w:numPr>
          <w:ilvl w:val="1"/>
          <w:numId w:val="1"/>
        </w:numPr>
      </w:pPr>
      <w:r w:rsidRPr="00844040">
        <w:t xml:space="preserve">What difficulties do you anticipate in the coming years? </w:t>
      </w:r>
    </w:p>
    <w:p w14:paraId="0EB0CC3B" w14:textId="77777777" w:rsidR="00801DA4" w:rsidRPr="00844040" w:rsidRDefault="00801DA4" w:rsidP="00801DA4">
      <w:pPr>
        <w:numPr>
          <w:ilvl w:val="1"/>
          <w:numId w:val="1"/>
        </w:numPr>
      </w:pPr>
      <w:r w:rsidRPr="00844040">
        <w:lastRenderedPageBreak/>
        <w:t xml:space="preserve">What are some of the things you don’t like about this program? What changes should be made to address these? </w:t>
      </w:r>
    </w:p>
    <w:p w14:paraId="2F979D3F" w14:textId="77777777" w:rsidR="00801DA4" w:rsidRPr="00844040" w:rsidRDefault="00801DA4" w:rsidP="00801DA4">
      <w:pPr>
        <w:numPr>
          <w:ilvl w:val="0"/>
          <w:numId w:val="1"/>
        </w:numPr>
      </w:pPr>
      <w:r w:rsidRPr="00844040">
        <w:t>What kinds of students/families have been engaged in the program? Has the BACK program reached those that need it? Do you feel students/families engaged in BACK are representative of the voices/people in the region you serve? [</w:t>
      </w:r>
      <w:r w:rsidRPr="00006CF9">
        <w:rPr>
          <w:i/>
          <w:iCs/>
        </w:rPr>
        <w:t>R</w:t>
      </w:r>
      <w:r>
        <w:rPr>
          <w:i/>
          <w:iCs/>
        </w:rPr>
        <w:t>each</w:t>
      </w:r>
      <w:r w:rsidRPr="00844040">
        <w:t>]</w:t>
      </w:r>
    </w:p>
    <w:p w14:paraId="66783AFF" w14:textId="77777777" w:rsidR="00801DA4" w:rsidRPr="00844040" w:rsidRDefault="00801DA4" w:rsidP="00801DA4">
      <w:pPr>
        <w:numPr>
          <w:ilvl w:val="1"/>
          <w:numId w:val="1"/>
        </w:numPr>
      </w:pPr>
      <w:r w:rsidRPr="00844040">
        <w:t xml:space="preserve">Who do you think the BACK program has not been able to engage? What could we do to better engage them? </w:t>
      </w:r>
    </w:p>
    <w:p w14:paraId="2D7C42EC" w14:textId="77777777" w:rsidR="00801DA4" w:rsidRPr="00844040" w:rsidRDefault="00801DA4" w:rsidP="00801DA4">
      <w:pPr>
        <w:numPr>
          <w:ilvl w:val="0"/>
          <w:numId w:val="1"/>
        </w:numPr>
      </w:pPr>
      <w:r w:rsidRPr="00844040">
        <w:t xml:space="preserve">As </w:t>
      </w:r>
      <w:proofErr w:type="gramStart"/>
      <w:r w:rsidRPr="00844040">
        <w:t>part</w:t>
      </w:r>
      <w:proofErr w:type="gramEnd"/>
      <w:r w:rsidRPr="00844040">
        <w:t xml:space="preserve"> the BACK program, we ask </w:t>
      </w:r>
      <w:r w:rsidRPr="00844040">
        <w:rPr>
          <w:u w:val="single"/>
        </w:rPr>
        <w:t>asthma navigators to meet with students/caregivers</w:t>
      </w:r>
      <w:r w:rsidRPr="00844040">
        <w:t xml:space="preserve"> 3 times a year to teach asthma management skills and to coordinate asthma care needs. </w:t>
      </w:r>
      <w:r>
        <w:rPr>
          <w:i/>
          <w:iCs/>
        </w:rPr>
        <w:t>[</w:t>
      </w:r>
      <w:r w:rsidRPr="00410305">
        <w:rPr>
          <w:i/>
          <w:iCs/>
        </w:rPr>
        <w:t>Implementation-Intervention Quality</w:t>
      </w:r>
      <w:r>
        <w:rPr>
          <w:i/>
          <w:iCs/>
        </w:rPr>
        <w:t>]</w:t>
      </w:r>
    </w:p>
    <w:p w14:paraId="13201BFF" w14:textId="77777777" w:rsidR="00801DA4" w:rsidRPr="00844040" w:rsidRDefault="00801DA4" w:rsidP="00801DA4">
      <w:pPr>
        <w:numPr>
          <w:ilvl w:val="1"/>
          <w:numId w:val="1"/>
        </w:numPr>
      </w:pPr>
      <w:r w:rsidRPr="00844040">
        <w:t>Can you tell me about how these visits went? How do you think families feel about these visits? (acceptability)</w:t>
      </w:r>
    </w:p>
    <w:p w14:paraId="51DECB52" w14:textId="77777777" w:rsidR="00801DA4" w:rsidRPr="00844040" w:rsidRDefault="00801DA4" w:rsidP="00801DA4">
      <w:pPr>
        <w:numPr>
          <w:ilvl w:val="1"/>
          <w:numId w:val="1"/>
        </w:numPr>
      </w:pPr>
      <w:r w:rsidRPr="00844040">
        <w:t xml:space="preserve">In what ways are these visits helpful for families? </w:t>
      </w:r>
    </w:p>
    <w:p w14:paraId="6B2ADFC7" w14:textId="77777777" w:rsidR="00801DA4" w:rsidRPr="00844040" w:rsidRDefault="00801DA4" w:rsidP="00801DA4">
      <w:pPr>
        <w:numPr>
          <w:ilvl w:val="1"/>
          <w:numId w:val="1"/>
        </w:numPr>
      </w:pPr>
      <w:r w:rsidRPr="00844040">
        <w:t xml:space="preserve">What is challenging about these visits? </w:t>
      </w:r>
    </w:p>
    <w:p w14:paraId="66D7D113" w14:textId="77777777" w:rsidR="00801DA4" w:rsidRPr="00844040" w:rsidRDefault="00801DA4" w:rsidP="00801DA4">
      <w:pPr>
        <w:numPr>
          <w:ilvl w:val="0"/>
          <w:numId w:val="1"/>
        </w:numPr>
      </w:pPr>
      <w:r w:rsidRPr="00844040">
        <w:t xml:space="preserve">As part of the </w:t>
      </w:r>
      <w:r w:rsidRPr="00844040">
        <w:rPr>
          <w:iCs/>
        </w:rPr>
        <w:t>BACK</w:t>
      </w:r>
      <w:r w:rsidRPr="00844040">
        <w:rPr>
          <w:i/>
        </w:rPr>
        <w:t xml:space="preserve"> </w:t>
      </w:r>
      <w:r w:rsidRPr="00844040">
        <w:t xml:space="preserve">program, we ask asthma navigators to serve as a linkage between families/caregivers, school nurses, and providers to </w:t>
      </w:r>
      <w:r w:rsidRPr="00844040">
        <w:rPr>
          <w:u w:val="single"/>
        </w:rPr>
        <w:t>coordinate asthma care</w:t>
      </w:r>
      <w:r w:rsidRPr="00844040">
        <w:t xml:space="preserve"> and treatment plans. </w:t>
      </w:r>
      <w:r>
        <w:rPr>
          <w:i/>
          <w:iCs/>
        </w:rPr>
        <w:t>[</w:t>
      </w:r>
      <w:r w:rsidRPr="00410305">
        <w:rPr>
          <w:i/>
          <w:iCs/>
        </w:rPr>
        <w:t>Implementation-Intervention Quality</w:t>
      </w:r>
      <w:r>
        <w:rPr>
          <w:i/>
          <w:iCs/>
        </w:rPr>
        <w:t>]</w:t>
      </w:r>
    </w:p>
    <w:p w14:paraId="007CA271" w14:textId="77777777" w:rsidR="00801DA4" w:rsidRPr="00844040" w:rsidRDefault="00801DA4" w:rsidP="00801DA4">
      <w:pPr>
        <w:numPr>
          <w:ilvl w:val="1"/>
          <w:numId w:val="1"/>
        </w:numPr>
      </w:pPr>
      <w:r w:rsidRPr="00844040">
        <w:t xml:space="preserve">What did coordination look like this past year? How has it gone for you? </w:t>
      </w:r>
    </w:p>
    <w:p w14:paraId="4870890A" w14:textId="77777777" w:rsidR="00801DA4" w:rsidRPr="00844040" w:rsidRDefault="00801DA4" w:rsidP="00801DA4">
      <w:pPr>
        <w:numPr>
          <w:ilvl w:val="1"/>
          <w:numId w:val="1"/>
        </w:numPr>
      </w:pPr>
      <w:r w:rsidRPr="00844040">
        <w:t xml:space="preserve">In what ways has coordination supported asthma management? </w:t>
      </w:r>
    </w:p>
    <w:p w14:paraId="2046231F" w14:textId="77777777" w:rsidR="00801DA4" w:rsidRPr="00844040" w:rsidRDefault="00801DA4" w:rsidP="00801DA4">
      <w:pPr>
        <w:numPr>
          <w:ilvl w:val="1"/>
          <w:numId w:val="1"/>
        </w:numPr>
      </w:pPr>
      <w:r w:rsidRPr="00844040">
        <w:t xml:space="preserve">How engaged or accessible are these different groups (families, school nurses, providers)? </w:t>
      </w:r>
    </w:p>
    <w:p w14:paraId="3DBE1D13" w14:textId="77777777" w:rsidR="00801DA4" w:rsidRPr="00844040" w:rsidRDefault="00801DA4" w:rsidP="00801DA4">
      <w:pPr>
        <w:numPr>
          <w:ilvl w:val="1"/>
          <w:numId w:val="1"/>
        </w:numPr>
      </w:pPr>
      <w:r w:rsidRPr="00844040">
        <w:t xml:space="preserve">What has been challenging about this care coordination component of the program? </w:t>
      </w:r>
    </w:p>
    <w:p w14:paraId="416E4050" w14:textId="77777777" w:rsidR="00801DA4" w:rsidRPr="00844040" w:rsidRDefault="00801DA4" w:rsidP="00801DA4">
      <w:pPr>
        <w:numPr>
          <w:ilvl w:val="1"/>
          <w:numId w:val="1"/>
        </w:numPr>
      </w:pPr>
      <w:r w:rsidRPr="00844040">
        <w:t>What are some ways we could improve this process?</w:t>
      </w:r>
    </w:p>
    <w:p w14:paraId="3DA611CF" w14:textId="77777777" w:rsidR="00801DA4" w:rsidRPr="00844040" w:rsidRDefault="00801DA4" w:rsidP="00801DA4">
      <w:pPr>
        <w:numPr>
          <w:ilvl w:val="0"/>
          <w:numId w:val="1"/>
        </w:numPr>
      </w:pPr>
      <w:r w:rsidRPr="00844040">
        <w:t xml:space="preserve">As part of the </w:t>
      </w:r>
      <w:r w:rsidRPr="00844040">
        <w:rPr>
          <w:iCs/>
        </w:rPr>
        <w:t xml:space="preserve">BACK </w:t>
      </w:r>
      <w:r w:rsidRPr="00844040">
        <w:t xml:space="preserve">program, we ask asthma navigators to work with families to complete a </w:t>
      </w:r>
      <w:r w:rsidRPr="00844040">
        <w:rPr>
          <w:u w:val="single"/>
        </w:rPr>
        <w:t>social needs screener</w:t>
      </w:r>
      <w:r w:rsidRPr="00844040">
        <w:t xml:space="preserve"> to assess their needs and connect them with available community resources. </w:t>
      </w:r>
      <w:r>
        <w:rPr>
          <w:i/>
          <w:iCs/>
        </w:rPr>
        <w:t>[</w:t>
      </w:r>
      <w:r w:rsidRPr="00410305">
        <w:rPr>
          <w:i/>
          <w:iCs/>
        </w:rPr>
        <w:t>Implementation-Intervention Quality</w:t>
      </w:r>
      <w:r>
        <w:rPr>
          <w:i/>
          <w:iCs/>
        </w:rPr>
        <w:t>]</w:t>
      </w:r>
    </w:p>
    <w:p w14:paraId="2705F663" w14:textId="77777777" w:rsidR="00801DA4" w:rsidRPr="00844040" w:rsidRDefault="00801DA4" w:rsidP="00801DA4">
      <w:pPr>
        <w:numPr>
          <w:ilvl w:val="1"/>
          <w:numId w:val="1"/>
        </w:numPr>
      </w:pPr>
      <w:r w:rsidRPr="00844040">
        <w:t xml:space="preserve">Overall, how did these screenings go? How do you think families feel about completing these screenings? </w:t>
      </w:r>
    </w:p>
    <w:p w14:paraId="2AC9F2AE" w14:textId="77777777" w:rsidR="00801DA4" w:rsidRPr="00844040" w:rsidRDefault="00801DA4" w:rsidP="00801DA4">
      <w:pPr>
        <w:numPr>
          <w:ilvl w:val="1"/>
          <w:numId w:val="1"/>
        </w:numPr>
      </w:pPr>
      <w:r w:rsidRPr="00844040">
        <w:t xml:space="preserve">How do you think these screenings and the referrals to resources impact asthma management for the children you support? </w:t>
      </w:r>
    </w:p>
    <w:p w14:paraId="206FD853" w14:textId="77777777" w:rsidR="00801DA4" w:rsidRPr="00844040" w:rsidRDefault="00801DA4" w:rsidP="00801DA4">
      <w:pPr>
        <w:numPr>
          <w:ilvl w:val="1"/>
          <w:numId w:val="1"/>
        </w:numPr>
      </w:pPr>
      <w:r w:rsidRPr="00844040">
        <w:t xml:space="preserve">What is challenging about screening for family’s social determinants of health concerns or connecting them to resources? </w:t>
      </w:r>
    </w:p>
    <w:p w14:paraId="7DCABD31" w14:textId="77777777" w:rsidR="00801DA4" w:rsidRDefault="00801DA4" w:rsidP="00801DA4">
      <w:pPr>
        <w:numPr>
          <w:ilvl w:val="1"/>
          <w:numId w:val="1"/>
        </w:numPr>
      </w:pPr>
      <w:r w:rsidRPr="00844040">
        <w:t>What are some ways we could improve this process?</w:t>
      </w:r>
    </w:p>
    <w:p w14:paraId="65E1A6AF" w14:textId="77777777" w:rsidR="00A25571" w:rsidRDefault="00A25571"/>
    <w:sectPr w:rsidR="00A25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9A1300"/>
    <w:multiLevelType w:val="hybridMultilevel"/>
    <w:tmpl w:val="2B7243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3600125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DA4"/>
    <w:rsid w:val="00555C50"/>
    <w:rsid w:val="00732113"/>
    <w:rsid w:val="00760EE8"/>
    <w:rsid w:val="00801DA4"/>
    <w:rsid w:val="00994F40"/>
    <w:rsid w:val="00A25571"/>
    <w:rsid w:val="00AE2E3A"/>
    <w:rsid w:val="00B4368A"/>
    <w:rsid w:val="00E72937"/>
    <w:rsid w:val="00F1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735F8"/>
  <w15:chartTrackingRefBased/>
  <w15:docId w15:val="{5439024C-DCA8-4701-876D-A621956D3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DA4"/>
  </w:style>
  <w:style w:type="paragraph" w:styleId="Heading1">
    <w:name w:val="heading 1"/>
    <w:basedOn w:val="Normal"/>
    <w:next w:val="Normal"/>
    <w:link w:val="Heading1Char"/>
    <w:uiPriority w:val="9"/>
    <w:qFormat/>
    <w:rsid w:val="00801D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D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DA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D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DA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D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D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D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D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D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D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DA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DA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DA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D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D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D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D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D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D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D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D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D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D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D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DA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D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DA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DA4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01D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1D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1DA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24</Words>
  <Characters>3824</Characters>
  <Application>Microsoft Office Word</Application>
  <DocSecurity>0</DocSecurity>
  <Lines>100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y, Julia</dc:creator>
  <cp:keywords/>
  <dc:description/>
  <cp:lastModifiedBy>Reedy, Julia</cp:lastModifiedBy>
  <cp:revision>2</cp:revision>
  <dcterms:created xsi:type="dcterms:W3CDTF">2025-11-24T18:18:00Z</dcterms:created>
  <dcterms:modified xsi:type="dcterms:W3CDTF">2025-11-25T20:57:00Z</dcterms:modified>
</cp:coreProperties>
</file>